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19D" w:rsidRDefault="0007219D" w:rsidP="0007219D">
      <w:pPr>
        <w:pStyle w:val="BodyTextIndent"/>
        <w:autoSpaceDE w:val="0"/>
        <w:autoSpaceDN w:val="0"/>
        <w:adjustRightInd w:val="0"/>
        <w:spacing w:after="0" w:line="200" w:lineRule="atLeast"/>
        <w:jc w:val="both"/>
        <w:rPr>
          <w:rFonts w:ascii="Times New Roman Bold" w:hAnsi="Times New Roman Bold"/>
          <w:b/>
          <w:color w:val="0000FF"/>
          <w:sz w:val="23"/>
          <w:szCs w:val="23"/>
        </w:rPr>
      </w:pPr>
      <w:r>
        <w:rPr>
          <w:rFonts w:ascii="Times New Roman Bold" w:hAnsi="Times New Roman Bold"/>
          <w:b/>
          <w:color w:val="0000FF"/>
          <w:sz w:val="23"/>
          <w:szCs w:val="23"/>
        </w:rPr>
        <w:t>SUPPLEMENTARY MATERIAL</w:t>
      </w:r>
    </w:p>
    <w:p w:rsidR="0007219D" w:rsidRPr="00492BBD" w:rsidRDefault="0007219D" w:rsidP="0007219D">
      <w:pPr>
        <w:pStyle w:val="BodyTextIndent"/>
        <w:autoSpaceDE w:val="0"/>
        <w:autoSpaceDN w:val="0"/>
        <w:adjustRightInd w:val="0"/>
        <w:spacing w:after="0" w:line="200" w:lineRule="atLeast"/>
        <w:jc w:val="both"/>
        <w:rPr>
          <w:rFonts w:ascii="Times New Roman Bold" w:hAnsi="Times New Roman Bold"/>
          <w:b/>
          <w:color w:val="0000FF"/>
          <w:sz w:val="23"/>
          <w:szCs w:val="23"/>
        </w:rPr>
      </w:pPr>
    </w:p>
    <w:p w:rsidR="00BB4BDC" w:rsidRPr="00771933" w:rsidRDefault="00296328" w:rsidP="00771933">
      <w:pPr>
        <w:widowControl/>
        <w:spacing w:after="120"/>
        <w:rPr>
          <w:rFonts w:ascii="Calibri" w:eastAsia="SimSun" w:hAnsi="Calibri" w:cs="Arial"/>
          <w:b/>
          <w:bCs/>
          <w:kern w:val="0"/>
          <w:sz w:val="22"/>
          <w:szCs w:val="22"/>
        </w:rPr>
      </w:pPr>
      <w:proofErr w:type="gramStart"/>
      <w:r w:rsidRPr="00771933">
        <w:rPr>
          <w:rFonts w:ascii="Calibri" w:eastAsia="SimSun" w:hAnsi="Calibri" w:cs="Arial"/>
          <w:b/>
          <w:bCs/>
          <w:kern w:val="0"/>
          <w:sz w:val="22"/>
          <w:szCs w:val="22"/>
        </w:rPr>
        <w:t>Supplementary Table 1.</w:t>
      </w:r>
      <w:proofErr w:type="gramEnd"/>
      <w:r w:rsidRPr="00771933">
        <w:rPr>
          <w:rFonts w:ascii="Calibri" w:eastAsia="SimSun" w:hAnsi="Calibri" w:cs="Arial"/>
          <w:b/>
          <w:bCs/>
          <w:kern w:val="0"/>
          <w:sz w:val="22"/>
          <w:szCs w:val="22"/>
        </w:rPr>
        <w:t xml:space="preserve"> </w:t>
      </w:r>
      <w:proofErr w:type="gramStart"/>
      <w:r w:rsidRPr="00771933">
        <w:rPr>
          <w:rFonts w:ascii="Calibri" w:eastAsia="SimSun" w:hAnsi="Calibri" w:cs="Arial"/>
          <w:b/>
          <w:bCs/>
          <w:kern w:val="0"/>
          <w:sz w:val="22"/>
          <w:szCs w:val="22"/>
        </w:rPr>
        <w:t>Pearson Correlation analysis between splicing factor-related AS events and top survival-associated AS events</w:t>
      </w:r>
      <w:r w:rsidR="00771933" w:rsidRPr="00771933">
        <w:rPr>
          <w:rFonts w:ascii="Calibri" w:eastAsia="SimSun" w:hAnsi="Calibri" w:cs="Arial"/>
          <w:b/>
          <w:bCs/>
          <w:kern w:val="0"/>
          <w:sz w:val="22"/>
          <w:szCs w:val="22"/>
        </w:rPr>
        <w:t>.</w:t>
      </w:r>
      <w:proofErr w:type="gramEnd"/>
    </w:p>
    <w:tbl>
      <w:tblPr>
        <w:tblW w:w="92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97"/>
        <w:gridCol w:w="3634"/>
        <w:gridCol w:w="1398"/>
        <w:gridCol w:w="1211"/>
      </w:tblGrid>
      <w:tr w:rsidR="00BB4BDC" w:rsidRPr="00771933" w:rsidTr="00771933">
        <w:trPr>
          <w:trHeight w:val="137"/>
        </w:trPr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plicing factor-related AS event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op significant survival-</w:t>
            </w:r>
            <w:proofErr w:type="spellStart"/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ssocaited</w:t>
            </w:r>
            <w:proofErr w:type="spellEnd"/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AS event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r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A1_AA_22145</w:t>
            </w:r>
          </w:p>
        </w:tc>
        <w:tc>
          <w:tcPr>
            <w:tcW w:w="3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BXL19_AD_36205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969928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2087241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63E-1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30465025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.10E-0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0151124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C3H11A_AP_945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951377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8842171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07E-0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1277496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GI3_AT_4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336891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991173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PM1_AT_309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38E-0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2723478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21638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844964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LFM1_AT_8810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58327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3703847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TF2H3_ME_3061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.16E-0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6280876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442881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2901743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7.78E-0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3740407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201583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258926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RSF2_AD_43667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RB2_AP_4343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1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3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PM1_AT_309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7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UDT18_RI_8293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3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0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07219D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noProof/>
                <w:kern w:val="0"/>
                <w:sz w:val="20"/>
                <w:szCs w:val="20"/>
                <w:lang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0;text-align:left;margin-left:-39.55pt;margin-top:1389.05pt;width:511.05pt;height:54pt;z-index:251659264;visibility:visible;mso-position-horizontal-relative:margin;mso-position-vertical-relative:margin" filled="f" stroked="f">
                  <v:textbox inset="0,0,0,0">
                    <w:txbxContent>
                      <w:p w:rsidR="0007219D" w:rsidRDefault="0007219D" w:rsidP="0007219D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07219D" w:rsidRDefault="0007219D" w:rsidP="0007219D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07219D" w:rsidRDefault="0007219D" w:rsidP="0007219D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>
              <w:rPr>
                <w:rFonts w:ascii="Times New Roman" w:eastAsia="SimSun" w:hAnsi="Times New Roman" w:cs="Times New Roman"/>
                <w:bCs/>
                <w:noProof/>
                <w:kern w:val="0"/>
                <w:sz w:val="20"/>
                <w:szCs w:val="20"/>
                <w:lang w:eastAsia="en-US"/>
              </w:rPr>
              <w:pict>
                <v:shape id="_x0000_s1026" type="#_x0000_t202" style="position:absolute;left:0;text-align:left;margin-left:-181.35pt;margin-top:1645.15pt;width:511.05pt;height:54pt;z-index:251658240;visibility:visible;mso-position-horizontal-relative:margin;mso-position-vertical-relative:margin" filled="f" stroked="f">
                  <v:textbox style="mso-next-textbox:#_x0000_s1026" inset="0,0,0,0">
                    <w:txbxContent>
                      <w:p w:rsidR="0007219D" w:rsidRDefault="0007219D" w:rsidP="0007219D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07219D" w:rsidRDefault="0007219D" w:rsidP="0007219D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07219D" w:rsidRDefault="0007219D" w:rsidP="0007219D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296328"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H1_AD_74906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BXL19_AD_3620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3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6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C3H11A_AP_945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K32C_AP_1348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RB2_AP_4343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5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H1_AD_74915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RCC1_AP_5044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USP36_RI_4391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5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F_AP_11322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6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UDT18_RI_8293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0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3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RBM4_AT_17095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K32C_AP_1348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RB2_AP_4343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3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1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BWD5_AT_8649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9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H3_ES_11929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PAG16_AT_5732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2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UDT18_RI_8293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P1_ES_97999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9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PM1_AT_309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9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C_ES_26558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BXL19_AD_3620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9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6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K32C_AP_1348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GI3_AT_4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0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PM1_AT_309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4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PAG16_AT_5732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BWD5_AT_8649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TF2H3_ME_3061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5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A1_ES_22149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HPRH_AA_7803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BXL19_AD_3620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4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09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43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1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GI3_AT_4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1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3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ST1_AT_4787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4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BWD5_AT_8649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8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LFM1_AT_8810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7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TF2H3_ME_3061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7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1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  <w:bookmarkStart w:id="0" w:name="_GoBack"/>
            <w:bookmarkEnd w:id="0"/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38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30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C_ES_26552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BXL19_AD_3620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6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5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7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RB2_AP_4343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5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9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GI3_AT_4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5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PM1_AT_309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2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3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ST1_AT_4787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3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BWD5_AT_8649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TF2H3_ME_3061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1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5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1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RBM25_ES_28259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5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LFM1_AT_8810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3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A2B1_ES_79039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ASK_AA_888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5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9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STF2_AD_8961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0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C3H11A_AP_945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0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7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ST1_AT_4787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PAG16_AT_5732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2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BWD5_AT_8649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LFM1_AT_8810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TF2H3_ME_3061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3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9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4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0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4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A2B_ES_68039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BXL19_AD_3620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3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2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5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C3H11A_AP_945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76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K32C_AP_1348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RB2_AP_4343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4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9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GI3_AT_4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5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PM1_AT_309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5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TF2H3_ME_3061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0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4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8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UDT18_RI_8293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APRT1_RI_854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H3_ES_11931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PAG16_AT_5732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13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 w:val="restart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NRNPL_ES_49699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BXL19_AD_3620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AT2_AD_3903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52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RO_AD_892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23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TK32C_AP_1348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0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RB2_AP_4343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75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ESR1_AP_7816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1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1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AGI3_AT_4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94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PM1_AT_309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31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TP8B3_AT_4654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0.139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GTF2H3_ME_3061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17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11orf49_RI_156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38</w:t>
            </w:r>
          </w:p>
        </w:tc>
      </w:tr>
      <w:tr w:rsidR="00BB4BDC" w:rsidRPr="00771933" w:rsidTr="00771933">
        <w:trPr>
          <w:trHeight w:val="137"/>
        </w:trPr>
        <w:tc>
          <w:tcPr>
            <w:tcW w:w="29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BB4BDC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ZNF276_RI_38138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4BDC" w:rsidRPr="00771933" w:rsidRDefault="00296328" w:rsidP="00771933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771933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52</w:t>
            </w:r>
          </w:p>
        </w:tc>
      </w:tr>
    </w:tbl>
    <w:p w:rsidR="00BB4BDC" w:rsidRPr="00791D82" w:rsidRDefault="00BB4BDC" w:rsidP="00791D82">
      <w:pPr>
        <w:widowControl/>
        <w:spacing w:after="200" w:line="480" w:lineRule="auto"/>
        <w:rPr>
          <w:rFonts w:ascii="Arial" w:eastAsia="SimSun" w:hAnsi="Arial" w:cs="Arial"/>
          <w:bCs/>
          <w:kern w:val="0"/>
          <w:sz w:val="20"/>
          <w:szCs w:val="20"/>
        </w:rPr>
      </w:pPr>
    </w:p>
    <w:sectPr w:rsidR="00BB4BDC" w:rsidRPr="00791D82" w:rsidSect="00B22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7C0C" w:rsidRDefault="00BF7C0C" w:rsidP="00791D82">
      <w:r>
        <w:separator/>
      </w:r>
    </w:p>
  </w:endnote>
  <w:endnote w:type="continuationSeparator" w:id="0">
    <w:p w:rsidR="00BF7C0C" w:rsidRDefault="00BF7C0C" w:rsidP="00791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7C0C" w:rsidRDefault="00BF7C0C" w:rsidP="00791D82">
      <w:r>
        <w:separator/>
      </w:r>
    </w:p>
  </w:footnote>
  <w:footnote w:type="continuationSeparator" w:id="0">
    <w:p w:rsidR="00BF7C0C" w:rsidRDefault="00BF7C0C" w:rsidP="00791D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EDA2E31"/>
    <w:rsid w:val="0007219D"/>
    <w:rsid w:val="00296328"/>
    <w:rsid w:val="0060418B"/>
    <w:rsid w:val="00771933"/>
    <w:rsid w:val="00791D82"/>
    <w:rsid w:val="00B0126B"/>
    <w:rsid w:val="00B15EEB"/>
    <w:rsid w:val="00B22506"/>
    <w:rsid w:val="00BB4BDC"/>
    <w:rsid w:val="00BF7C0C"/>
    <w:rsid w:val="023502D6"/>
    <w:rsid w:val="2FE475D9"/>
    <w:rsid w:val="37B27ADC"/>
    <w:rsid w:val="6C3D7A73"/>
    <w:rsid w:val="6D267133"/>
    <w:rsid w:val="6D535020"/>
    <w:rsid w:val="7EDA2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 Indent" w:uiPriority="99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2250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9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91D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91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91D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odyTextIndent">
    <w:name w:val="Body Text Indent"/>
    <w:basedOn w:val="Normal"/>
    <w:link w:val="BodyTextIndentChar1"/>
    <w:uiPriority w:val="99"/>
    <w:rsid w:val="0007219D"/>
    <w:pPr>
      <w:widowControl/>
      <w:spacing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07219D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07219D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9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91D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791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91D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7</TotalTime>
  <Pages>5</Pages>
  <Words>680</Words>
  <Characters>3881</Characters>
  <Application>Microsoft Office Word</Application>
  <DocSecurity>0</DocSecurity>
  <Lines>32</Lines>
  <Paragraphs>9</Paragraphs>
  <ScaleCrop>false</ScaleCrop>
  <Company>Microsoft</Company>
  <LinksUpToDate>false</LinksUpToDate>
  <CharactersWithSpaces>4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贷贷</dc:creator>
  <cp:lastModifiedBy>Olga Krasnova</cp:lastModifiedBy>
  <cp:revision>4</cp:revision>
  <dcterms:created xsi:type="dcterms:W3CDTF">2019-01-12T16:59:00Z</dcterms:created>
  <dcterms:modified xsi:type="dcterms:W3CDTF">2019-01-13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